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7ED44" w14:textId="34B47627" w:rsidR="00C36FD0" w:rsidRPr="00CD1690" w:rsidRDefault="00354343" w:rsidP="00C36FD0">
      <w:pPr>
        <w:jc w:val="both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S</w:t>
      </w:r>
      <w:r w:rsidR="00C36FD0" w:rsidRPr="00CD1690">
        <w:rPr>
          <w:rFonts w:cstheme="minorHAnsi"/>
          <w:b/>
          <w:bCs/>
          <w:u w:val="single"/>
        </w:rPr>
        <w:t xml:space="preserve">10 </w:t>
      </w:r>
      <w:r>
        <w:rPr>
          <w:rFonts w:cstheme="minorHAnsi"/>
          <w:b/>
          <w:bCs/>
          <w:u w:val="single"/>
        </w:rPr>
        <w:t xml:space="preserve">Table </w:t>
      </w:r>
      <w:bookmarkStart w:id="0" w:name="_Hlk175819917"/>
      <w:r w:rsidR="00C36FD0" w:rsidRPr="00CD1690">
        <w:rPr>
          <w:rFonts w:cstheme="minorHAnsi"/>
          <w:b/>
          <w:bCs/>
          <w:u w:val="single"/>
        </w:rPr>
        <w:t>Stroke severity measured using OCS and EQ5D mobility question</w:t>
      </w:r>
      <w:r w:rsidR="001702D4">
        <w:rPr>
          <w:rFonts w:cstheme="minorHAnsi"/>
          <w:b/>
          <w:bCs/>
          <w:u w:val="single"/>
        </w:rPr>
        <w:t xml:space="preserve"> (case-study participants)</w:t>
      </w:r>
    </w:p>
    <w:bookmarkEnd w:id="0"/>
    <w:p w14:paraId="4E663CF1" w14:textId="77777777" w:rsidR="00C36FD0" w:rsidRPr="00CD1690" w:rsidRDefault="00C36FD0" w:rsidP="00C36F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tbl>
      <w:tblPr>
        <w:tblW w:w="10086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4"/>
        <w:gridCol w:w="1994"/>
        <w:gridCol w:w="1994"/>
        <w:gridCol w:w="1994"/>
      </w:tblGrid>
      <w:tr w:rsidR="00C36FD0" w:rsidRPr="00CD1690" w14:paraId="46E989F9" w14:textId="77777777" w:rsidTr="00484FAB">
        <w:trPr>
          <w:cantSplit/>
          <w:tblHeader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3CD154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4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374CF3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SVR intervention (plus usual care) (n=15)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8FBA0D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sual care only (n=11)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E17245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(n=26)</w:t>
            </w:r>
          </w:p>
        </w:tc>
      </w:tr>
      <w:tr w:rsidR="00C36FD0" w:rsidRPr="00CD1690" w14:paraId="58CBACEE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EE52F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umber of Impairmen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AF9BE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BB44E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0FCB6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C36FD0" w:rsidRPr="00CD1690" w14:paraId="66E9789A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605FF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0D1D2" w14:textId="4CDEA153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.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E1206" w14:textId="0060D773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63483" w14:textId="1949EAAA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61.5%</w:t>
            </w:r>
          </w:p>
        </w:tc>
      </w:tr>
      <w:tr w:rsidR="00C36FD0" w:rsidRPr="00CD1690" w14:paraId="5679E667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4A52E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 least on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1AB82" w14:textId="2E2B4BD4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D4CE1" w14:textId="122D13CB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63.6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B257C" w14:textId="3D34B82E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38.5%</w:t>
            </w:r>
          </w:p>
        </w:tc>
      </w:tr>
      <w:tr w:rsidR="00C36FD0" w:rsidRPr="00CD1690" w14:paraId="56A5AB04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8EDE3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AE998" w14:textId="214BABE1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034AE" w14:textId="7A6424DE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63.6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19D20" w14:textId="29B3265E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34.6%</w:t>
            </w:r>
          </w:p>
        </w:tc>
      </w:tr>
      <w:tr w:rsidR="00C36FD0" w:rsidRPr="00CD1690" w14:paraId="0A5FD77B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EA2DA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A5C56" w14:textId="710429B9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53299" w14:textId="47C1969E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702D4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2EBE1" w14:textId="47B7B33F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C36FD0" w:rsidRPr="00CD1690" w14:paraId="47A0D05D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A3AC4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D23B4" w14:textId="1B510E2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F9A90" w14:textId="0384EDF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96EEA" w14:textId="28E851D2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C36FD0" w:rsidRPr="00CD1690" w14:paraId="754E645F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652F4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cstheme="minorHAnsi"/>
                <w:b/>
                <w:bCs/>
                <w:sz w:val="18"/>
                <w:szCs w:val="18"/>
              </w:rPr>
              <w:t>Type impairment (not mutually exclusive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94C4F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13B4F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CF98E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C36FD0" w:rsidRPr="00CD1690" w14:paraId="25A52CDE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D7BA9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bility (EQ5D Mobility Score</w:t>
            </w: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footnoteReference w:id="1"/>
            </w: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?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DE993" w14:textId="01226C8F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66474" w14:textId="37486786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86486" w14:textId="42DA76A0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30.8%</w:t>
            </w:r>
          </w:p>
        </w:tc>
      </w:tr>
      <w:tr w:rsidR="00C36FD0" w:rsidRPr="00CD1690" w14:paraId="5428AE2C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6FF5D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hasia (OCS Picture Naming Score</w:t>
            </w: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footnoteReference w:id="2"/>
            </w: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?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F6DE6" w14:textId="4963AF15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7E59A" w14:textId="4ACDABCB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1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FFEA3" w14:textId="3D3B873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5%</w:t>
            </w:r>
          </w:p>
        </w:tc>
      </w:tr>
      <w:tr w:rsidR="00C36FD0" w:rsidRPr="00CD1690" w14:paraId="7C90579C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EAA99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gnitive (OCS Mixed Score</w:t>
            </w: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footnoteReference w:id="3"/>
            </w: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?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3768A" w14:textId="0CFD20E8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7667F" w14:textId="0F6CE828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3F23A" w14:textId="3ED5EB24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C36FD0" w:rsidRPr="00CD1690" w14:paraId="536D6C7F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DF2E2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ype of impairment (mutually exclusive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BA1A5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4ECBD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AF889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C36FD0" w:rsidRPr="00CD1690" w14:paraId="45245DCD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81DFA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2D17F" w14:textId="72D80D1B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.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BA82A" w14:textId="25607AA2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F217B" w14:textId="6A85DA0B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61.5%</w:t>
            </w:r>
          </w:p>
        </w:tc>
      </w:tr>
      <w:tr w:rsidR="00C36FD0" w:rsidRPr="00CD1690" w14:paraId="6B7F67BE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F4D74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bilit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B15A8" w14:textId="5AA19711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AC8EA" w14:textId="60B0BDE5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A8EA7" w14:textId="2E22AD5D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hAnsi="Calibri" w:cs="Calibri"/>
                <w:color w:val="000000"/>
                <w:sz w:val="18"/>
                <w:szCs w:val="18"/>
              </w:rPr>
              <w:t>26.9%</w:t>
            </w:r>
          </w:p>
        </w:tc>
      </w:tr>
      <w:tr w:rsidR="00C36FD0" w:rsidRPr="00CD1690" w14:paraId="585AF6FD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BE461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hasi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5168E" w14:textId="419D92C1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F4411" w14:textId="602B7D35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1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30B08" w14:textId="2FB3AD9A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%</w:t>
            </w:r>
          </w:p>
        </w:tc>
      </w:tr>
      <w:tr w:rsidR="00C36FD0" w:rsidRPr="00CD1690" w14:paraId="2A71B3BF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233E2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gni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D3521" w14:textId="0B27BB5F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BE62A" w14:textId="2BD55FD1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9B56B" w14:textId="335AAF7A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C36FD0" w:rsidRPr="00CD1690" w14:paraId="249DD1B8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97330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bility &amp; Aphasi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4D93E" w14:textId="1383E32B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F1371" w14:textId="3F80E462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98986" w14:textId="7CE49BB0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%</w:t>
            </w:r>
          </w:p>
        </w:tc>
      </w:tr>
      <w:tr w:rsidR="00C36FD0" w:rsidRPr="00CD1690" w14:paraId="62D3D52B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33305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bility &amp; Cogni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922FB" w14:textId="7D6D03D8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FBAB3" w14:textId="24BEF3DA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A0B65" w14:textId="5E250D1E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C36FD0" w:rsidRPr="00CD1690" w14:paraId="2D202819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5BB4B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hasia &amp; Cogni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F22EF" w14:textId="571A8C70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BF9E0" w14:textId="428DB5B6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DD20E" w14:textId="33EB4A19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C36FD0" w:rsidRPr="00CD1690" w14:paraId="47FBC06D" w14:textId="77777777" w:rsidTr="00484FAB">
        <w:trPr>
          <w:cantSplit/>
        </w:trPr>
        <w:tc>
          <w:tcPr>
            <w:tcW w:w="410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F05B9" w14:textId="77777777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bility &amp; Aphasia &amp; Cognitio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B5E59" w14:textId="7B2621BF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F7BDD" w14:textId="3E1D7421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F869C" w14:textId="2784409C" w:rsidR="00C36FD0" w:rsidRPr="00CD1690" w:rsidRDefault="00C36FD0" w:rsidP="00484F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16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</w:tbl>
    <w:p w14:paraId="2011E074" w14:textId="77777777" w:rsidR="00C36FD0" w:rsidRPr="00CD1690" w:rsidRDefault="00C36FD0" w:rsidP="00C36FD0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D1690">
        <w:rPr>
          <w:rFonts w:ascii="Calibri" w:eastAsia="Times New Roman" w:hAnsi="Calibri" w:cs="Calibri"/>
          <w:sz w:val="20"/>
          <w:szCs w:val="20"/>
          <w:lang w:eastAsia="en-GB"/>
        </w:rPr>
        <w:t>Mobility impairment defined as moderate or severe problems in walking about or unable to walk about on the Eq5D-5L Mobility item.</w:t>
      </w:r>
    </w:p>
    <w:p w14:paraId="68DC8739" w14:textId="77777777" w:rsidR="00C36FD0" w:rsidRPr="00CD1690" w:rsidRDefault="00C36FD0" w:rsidP="00C36FD0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CD1690">
        <w:rPr>
          <w:rFonts w:ascii="Calibri" w:eastAsia="Times New Roman" w:hAnsi="Calibri" w:cs="Calibri"/>
          <w:sz w:val="20"/>
          <w:szCs w:val="20"/>
          <w:vertAlign w:val="superscript"/>
          <w:lang w:eastAsia="en-GB"/>
        </w:rPr>
        <w:footnoteRef/>
      </w:r>
      <w:r w:rsidRPr="00CD1690">
        <w:rPr>
          <w:rFonts w:ascii="Calibri" w:eastAsia="Times New Roman" w:hAnsi="Calibri" w:cs="Calibri"/>
          <w:sz w:val="20"/>
          <w:szCs w:val="20"/>
          <w:lang w:eastAsia="en-GB"/>
        </w:rPr>
        <w:t xml:space="preserve"> Aphasia impairment defined as a score of 3 out of 4 or less on the OCS picture naming task (based on the 5th centile of normative data in the OCS user manual indicating impairment on </w:t>
      </w:r>
      <w:r w:rsidRPr="00CD1690">
        <w:rPr>
          <w:rFonts w:ascii="Calibri" w:eastAsia="Times New Roman" w:hAnsi="Calibri" w:cs="Calibri"/>
          <w:sz w:val="18"/>
          <w:szCs w:val="20"/>
          <w:lang w:eastAsia="en-GB"/>
        </w:rPr>
        <w:t>expressive language)</w:t>
      </w:r>
      <w:r w:rsidRPr="00CD1690">
        <w:rPr>
          <w:rFonts w:ascii="Calibri" w:eastAsia="Times New Roman" w:hAnsi="Calibri" w:cs="Calibri"/>
          <w:sz w:val="20"/>
          <w:szCs w:val="20"/>
          <w:lang w:eastAsia="en-GB"/>
        </w:rPr>
        <w:t>.</w:t>
      </w:r>
    </w:p>
    <w:p w14:paraId="527FEF96" w14:textId="6F3C81AD" w:rsidR="00FF67C9" w:rsidRDefault="00C36FD0" w:rsidP="00C36FD0">
      <w:r w:rsidRPr="00CD1690">
        <w:rPr>
          <w:rFonts w:ascii="Calibri" w:eastAsia="Times New Roman" w:hAnsi="Calibri" w:cs="Calibri"/>
          <w:sz w:val="20"/>
          <w:szCs w:val="20"/>
          <w:vertAlign w:val="superscript"/>
          <w:lang w:eastAsia="en-GB"/>
        </w:rPr>
        <w:footnoteRef/>
      </w:r>
      <w:r w:rsidRPr="00CD1690">
        <w:rPr>
          <w:rFonts w:ascii="Calibri" w:eastAsia="Times New Roman" w:hAnsi="Calibri" w:cs="Calibri"/>
          <w:sz w:val="20"/>
          <w:szCs w:val="20"/>
          <w:lang w:eastAsia="en-GB"/>
        </w:rPr>
        <w:t xml:space="preserve"> Cognitive impairment defined as a score of 4 out of 13 or less on the OCS executive mixed task (based on the 5th centile of normative data in the OCS user manual indicating impairment on </w:t>
      </w:r>
      <w:r w:rsidRPr="00CD1690">
        <w:rPr>
          <w:rFonts w:ascii="Calibri" w:eastAsia="Times New Roman" w:hAnsi="Calibri" w:cs="Calibri"/>
          <w:sz w:val="18"/>
          <w:szCs w:val="20"/>
          <w:lang w:eastAsia="en-GB"/>
        </w:rPr>
        <w:t>Task switching/Attention)</w:t>
      </w:r>
      <w:r w:rsidRPr="00CD1690">
        <w:rPr>
          <w:rFonts w:ascii="Calibri" w:eastAsia="Times New Roman" w:hAnsi="Calibri" w:cs="Calibri"/>
          <w:sz w:val="20"/>
          <w:szCs w:val="20"/>
          <w:lang w:eastAsia="en-GB"/>
        </w:rPr>
        <w:t>.</w:t>
      </w:r>
    </w:p>
    <w:sectPr w:rsidR="00FF6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EC0DD" w14:textId="77777777" w:rsidR="00C36FD0" w:rsidRDefault="00C36FD0" w:rsidP="00C36FD0">
      <w:pPr>
        <w:spacing w:after="0" w:line="240" w:lineRule="auto"/>
      </w:pPr>
      <w:r>
        <w:separator/>
      </w:r>
    </w:p>
  </w:endnote>
  <w:endnote w:type="continuationSeparator" w:id="0">
    <w:p w14:paraId="60815287" w14:textId="77777777" w:rsidR="00C36FD0" w:rsidRDefault="00C36FD0" w:rsidP="00C36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3052C" w14:textId="77777777" w:rsidR="00C36FD0" w:rsidRDefault="00C36FD0" w:rsidP="00C36FD0">
      <w:pPr>
        <w:spacing w:after="0" w:line="240" w:lineRule="auto"/>
      </w:pPr>
      <w:r>
        <w:separator/>
      </w:r>
    </w:p>
  </w:footnote>
  <w:footnote w:type="continuationSeparator" w:id="0">
    <w:p w14:paraId="2605BA2E" w14:textId="77777777" w:rsidR="00C36FD0" w:rsidRDefault="00C36FD0" w:rsidP="00C36FD0">
      <w:pPr>
        <w:spacing w:after="0" w:line="240" w:lineRule="auto"/>
      </w:pPr>
      <w:r>
        <w:continuationSeparator/>
      </w:r>
    </w:p>
  </w:footnote>
  <w:footnote w:id="1">
    <w:p w14:paraId="7F47C03B" w14:textId="77777777" w:rsidR="00C36FD0" w:rsidRDefault="00C36FD0" w:rsidP="00C36FD0">
      <w:pPr>
        <w:pStyle w:val="FootnoteText1"/>
      </w:pPr>
    </w:p>
  </w:footnote>
  <w:footnote w:id="2">
    <w:p w14:paraId="7EA69755" w14:textId="77777777" w:rsidR="00C36FD0" w:rsidRDefault="00C36FD0" w:rsidP="00C36FD0"/>
  </w:footnote>
  <w:footnote w:id="3">
    <w:p w14:paraId="58089A7A" w14:textId="77777777" w:rsidR="00C36FD0" w:rsidDel="00E12967" w:rsidRDefault="00C36FD0" w:rsidP="00C36FD0">
      <w:pPr>
        <w:rPr>
          <w:del w:id="1" w:author="Alexandra Wright-Hughes" w:date="2024-04-09T11:52:00Z"/>
        </w:rPr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ra Wright-Hughes">
    <w15:presenceInfo w15:providerId="AD" w15:userId="S::medawri@leeds.ac.uk::878b1029-e9d8-4aee-b5ad-3fafc803a0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FD0"/>
    <w:rsid w:val="00117023"/>
    <w:rsid w:val="001702D4"/>
    <w:rsid w:val="00354343"/>
    <w:rsid w:val="005273F1"/>
    <w:rsid w:val="00663D34"/>
    <w:rsid w:val="00B007BB"/>
    <w:rsid w:val="00C36FD0"/>
    <w:rsid w:val="00FF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24C6288"/>
  <w15:chartTrackingRefBased/>
  <w15:docId w15:val="{4B1DDDDE-6C89-4E96-BA0C-549279895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F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C36FD0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C36FD0"/>
    <w:rPr>
      <w:rFonts w:ascii="Times New Roman" w:hAnsi="Times New Roman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C36FD0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36FD0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7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3F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7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3F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e</dc:creator>
  <cp:keywords/>
  <dc:description/>
  <cp:lastModifiedBy>David Clarke</cp:lastModifiedBy>
  <cp:revision>2</cp:revision>
  <dcterms:created xsi:type="dcterms:W3CDTF">2024-09-10T10:19:00Z</dcterms:created>
  <dcterms:modified xsi:type="dcterms:W3CDTF">2024-09-10T10:19:00Z</dcterms:modified>
</cp:coreProperties>
</file>